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5039A6">
      <w:pPr>
        <w:pStyle w:val="25"/>
        <w:snapToGrid w:val="0"/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  <w:lang w:val="en-US"/>
        </w:rPr>
        <w:t>1</w:t>
      </w:r>
      <w:r>
        <w:rPr>
          <w:rFonts w:ascii="Times New Roman" w:hAnsi="Times New Roman"/>
          <w:b/>
          <w:sz w:val="24"/>
        </w:rPr>
        <w:t>. Univariate analyses of factors predictive of progression-free survival</w:t>
      </w:r>
      <w:r>
        <w:rPr>
          <w:rFonts w:hint="eastAsia" w:ascii="Times New Roman" w:hAnsi="Times New Roman"/>
          <w:b/>
          <w:sz w:val="24"/>
        </w:rPr>
        <w:t xml:space="preserve"> and </w:t>
      </w:r>
      <w:r>
        <w:rPr>
          <w:rFonts w:ascii="Times New Roman" w:hAnsi="Times New Roman"/>
          <w:b/>
          <w:sz w:val="24"/>
        </w:rPr>
        <w:t>o</w:t>
      </w:r>
      <w:r>
        <w:rPr>
          <w:rFonts w:hint="eastAsia" w:ascii="Times New Roman" w:hAnsi="Times New Roman"/>
          <w:b/>
          <w:sz w:val="24"/>
        </w:rPr>
        <w:t xml:space="preserve">verall survival in </w:t>
      </w:r>
      <w:r>
        <w:rPr>
          <w:rFonts w:ascii="Times New Roman" w:hAnsi="Times New Roman"/>
          <w:b/>
          <w:sz w:val="24"/>
        </w:rPr>
        <w:t>the training</w:t>
      </w:r>
      <w:r>
        <w:rPr>
          <w:rFonts w:hint="eastAsia" w:ascii="Times New Roman" w:hAnsi="Times New Roman"/>
          <w:b/>
          <w:sz w:val="24"/>
        </w:rPr>
        <w:t xml:space="preserve"> cohort</w:t>
      </w:r>
      <w:r>
        <w:rPr>
          <w:rFonts w:ascii="Times New Roman" w:hAnsi="Times New Roman"/>
          <w:b/>
          <w:sz w:val="24"/>
        </w:rPr>
        <w:t>.</w:t>
      </w:r>
    </w:p>
    <w:tbl>
      <w:tblPr>
        <w:tblStyle w:val="11"/>
        <w:tblpPr w:leftFromText="180" w:rightFromText="180" w:vertAnchor="text" w:horzAnchor="page" w:tblpX="1398" w:tblpY="91"/>
        <w:tblOverlap w:val="never"/>
        <w:tblW w:w="481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022"/>
        <w:gridCol w:w="2134"/>
        <w:gridCol w:w="921"/>
        <w:gridCol w:w="2181"/>
        <w:gridCol w:w="789"/>
        <w:gridCol w:w="2076"/>
        <w:gridCol w:w="1041"/>
        <w:gridCol w:w="1944"/>
        <w:gridCol w:w="743"/>
      </w:tblGrid>
      <w:tr w14:paraId="6542C2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9" w:hRule="atLeast"/>
        </w:trPr>
        <w:tc>
          <w:tcPr>
            <w:tcW w:w="394" w:type="pct"/>
            <w:vMerge w:val="restart"/>
            <w:vAlign w:val="center"/>
          </w:tcPr>
          <w:p w14:paraId="19C06BED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672" w:type="pct"/>
            <w:vMerge w:val="restart"/>
            <w:vAlign w:val="center"/>
          </w:tcPr>
          <w:p w14:paraId="05F915AE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02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FC158A0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1929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71D69A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</w:tr>
      <w:tr w14:paraId="661AEA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9" w:hRule="atLeast"/>
        </w:trPr>
        <w:tc>
          <w:tcPr>
            <w:tcW w:w="394" w:type="pct"/>
            <w:vMerge w:val="continue"/>
            <w:vAlign w:val="center"/>
          </w:tcPr>
          <w:p w14:paraId="4D1AC948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vMerge w:val="continue"/>
            <w:vAlign w:val="center"/>
          </w:tcPr>
          <w:p w14:paraId="17A8AC38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CE3AAC0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i-variate analysis</w:t>
            </w:r>
          </w:p>
        </w:tc>
        <w:tc>
          <w:tcPr>
            <w:tcW w:w="987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1A4964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-variate analysis</w:t>
            </w:r>
          </w:p>
        </w:tc>
        <w:tc>
          <w:tcPr>
            <w:tcW w:w="103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C7E394C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i-variate analysis</w:t>
            </w:r>
          </w:p>
        </w:tc>
        <w:tc>
          <w:tcPr>
            <w:tcW w:w="893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1690CBF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-variate analysis</w:t>
            </w:r>
          </w:p>
        </w:tc>
      </w:tr>
      <w:tr w14:paraId="6FFE79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4" w:hRule="atLeast"/>
        </w:trPr>
        <w:tc>
          <w:tcPr>
            <w:tcW w:w="394" w:type="pct"/>
            <w:vMerge w:val="continue"/>
            <w:tcBorders>
              <w:bottom w:val="single" w:color="000000" w:sz="4" w:space="0"/>
            </w:tcBorders>
            <w:vAlign w:val="center"/>
          </w:tcPr>
          <w:p w14:paraId="3191FFDE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vMerge w:val="continue"/>
            <w:tcBorders>
              <w:bottom w:val="single" w:color="000000" w:sz="4" w:space="0"/>
            </w:tcBorders>
            <w:vAlign w:val="center"/>
          </w:tcPr>
          <w:p w14:paraId="4911A6E3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bottom w:val="single" w:color="000000" w:sz="4" w:space="0"/>
            </w:tcBorders>
            <w:vAlign w:val="center"/>
          </w:tcPr>
          <w:p w14:paraId="453C37FE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（95% CI）</w:t>
            </w:r>
          </w:p>
        </w:tc>
        <w:tc>
          <w:tcPr>
            <w:tcW w:w="305" w:type="pct"/>
            <w:tcBorders>
              <w:top w:val="nil"/>
              <w:bottom w:val="single" w:color="000000" w:sz="4" w:space="0"/>
            </w:tcBorders>
            <w:vAlign w:val="center"/>
          </w:tcPr>
          <w:p w14:paraId="323CE9D6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725" w:type="pct"/>
            <w:tcBorders>
              <w:top w:val="nil"/>
              <w:bottom w:val="single" w:color="000000" w:sz="4" w:space="0"/>
            </w:tcBorders>
            <w:vAlign w:val="center"/>
          </w:tcPr>
          <w:p w14:paraId="65E3730F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（95% CI）</w:t>
            </w:r>
          </w:p>
        </w:tc>
        <w:tc>
          <w:tcPr>
            <w:tcW w:w="262" w:type="pct"/>
            <w:tcBorders>
              <w:top w:val="nil"/>
              <w:bottom w:val="single" w:color="000000" w:sz="4" w:space="0"/>
            </w:tcBorders>
            <w:vAlign w:val="center"/>
          </w:tcPr>
          <w:p w14:paraId="61C1E8C1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690" w:type="pct"/>
            <w:tcBorders>
              <w:top w:val="nil"/>
              <w:bottom w:val="single" w:color="000000" w:sz="4" w:space="0"/>
            </w:tcBorders>
            <w:vAlign w:val="center"/>
          </w:tcPr>
          <w:p w14:paraId="670B19F0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（95% CI）</w:t>
            </w:r>
          </w:p>
        </w:tc>
        <w:tc>
          <w:tcPr>
            <w:tcW w:w="345" w:type="pct"/>
            <w:tcBorders>
              <w:top w:val="nil"/>
              <w:bottom w:val="single" w:color="000000" w:sz="4" w:space="0"/>
            </w:tcBorders>
            <w:vAlign w:val="center"/>
          </w:tcPr>
          <w:p w14:paraId="2FEF069F">
            <w:pPr>
              <w:pStyle w:val="25"/>
              <w:tabs>
                <w:tab w:val="left" w:pos="616"/>
              </w:tabs>
              <w:snapToGrid w:val="0"/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646" w:type="pct"/>
            <w:tcBorders>
              <w:top w:val="nil"/>
              <w:bottom w:val="single" w:color="000000" w:sz="4" w:space="0"/>
            </w:tcBorders>
            <w:vAlign w:val="center"/>
          </w:tcPr>
          <w:p w14:paraId="7FDDD3F4">
            <w:pPr>
              <w:pStyle w:val="25"/>
              <w:snapToGrid w:val="0"/>
              <w:spacing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（95% CI）</w:t>
            </w:r>
          </w:p>
        </w:tc>
        <w:tc>
          <w:tcPr>
            <w:tcW w:w="247" w:type="pct"/>
            <w:tcBorders>
              <w:top w:val="nil"/>
              <w:bottom w:val="single" w:color="000000" w:sz="4" w:space="0"/>
            </w:tcBorders>
            <w:vAlign w:val="center"/>
          </w:tcPr>
          <w:p w14:paraId="7C1941CE">
            <w:pPr>
              <w:pStyle w:val="25"/>
              <w:tabs>
                <w:tab w:val="left" w:pos="616"/>
              </w:tabs>
              <w:snapToGrid w:val="0"/>
              <w:spacing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 w14:paraId="087E1F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394" w:type="pct"/>
            <w:vMerge w:val="restart"/>
            <w:tcBorders>
              <w:top w:val="single" w:color="000000" w:sz="4" w:space="0"/>
            </w:tcBorders>
            <w:vAlign w:val="center"/>
          </w:tcPr>
          <w:p w14:paraId="1098E10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Clinical 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672" w:type="pct"/>
            <w:tcBorders>
              <w:top w:val="single" w:color="000000" w:sz="4" w:space="0"/>
            </w:tcBorders>
            <w:vAlign w:val="center"/>
          </w:tcPr>
          <w:p w14:paraId="53FC9DB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ex, F/M</w:t>
            </w:r>
          </w:p>
        </w:tc>
        <w:tc>
          <w:tcPr>
            <w:tcW w:w="709" w:type="pct"/>
            <w:tcBorders>
              <w:top w:val="single" w:color="000000" w:sz="4" w:space="0"/>
            </w:tcBorders>
            <w:vAlign w:val="center"/>
          </w:tcPr>
          <w:p w14:paraId="1D3BFBE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49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82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.27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tcBorders>
              <w:top w:val="single" w:color="000000" w:sz="4" w:space="0"/>
            </w:tcBorders>
            <w:vAlign w:val="center"/>
          </w:tcPr>
          <w:p w14:paraId="213AC4A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725" w:type="pct"/>
            <w:tcBorders>
              <w:top w:val="single" w:color="000000" w:sz="4" w:space="0"/>
            </w:tcBorders>
            <w:vAlign w:val="center"/>
          </w:tcPr>
          <w:p w14:paraId="6695F87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single" w:color="000000" w:sz="4" w:space="0"/>
            </w:tcBorders>
            <w:vAlign w:val="center"/>
          </w:tcPr>
          <w:p w14:paraId="22695B2D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color="000000" w:sz="4" w:space="0"/>
            </w:tcBorders>
            <w:vAlign w:val="center"/>
          </w:tcPr>
          <w:p w14:paraId="3EDB897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98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852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0.48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tcBorders>
              <w:top w:val="single" w:color="000000" w:sz="4" w:space="0"/>
            </w:tcBorders>
            <w:vAlign w:val="center"/>
          </w:tcPr>
          <w:p w14:paraId="0734817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87</w:t>
            </w:r>
          </w:p>
        </w:tc>
        <w:tc>
          <w:tcPr>
            <w:tcW w:w="646" w:type="pct"/>
            <w:tcBorders>
              <w:top w:val="single" w:color="000000" w:sz="4" w:space="0"/>
            </w:tcBorders>
            <w:vAlign w:val="center"/>
          </w:tcPr>
          <w:p w14:paraId="04570AF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color="000000" w:sz="4" w:space="0"/>
            </w:tcBorders>
            <w:vAlign w:val="center"/>
          </w:tcPr>
          <w:p w14:paraId="1A4C9F0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14:paraId="2E40E9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69873A9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03DF5E9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,</w:t>
            </w:r>
            <w:r>
              <w:rPr>
                <w:rFonts w:ascii="Times New Roman" w:hAnsi="Times New Roman" w:eastAsia="微软雅黑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/>
                <w:sz w:val="20"/>
                <w:szCs w:val="20"/>
              </w:rPr>
              <w:t>60/≥60</w:t>
            </w:r>
          </w:p>
        </w:tc>
        <w:tc>
          <w:tcPr>
            <w:tcW w:w="709" w:type="pct"/>
            <w:vAlign w:val="center"/>
          </w:tcPr>
          <w:p w14:paraId="2B3D89D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18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22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23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72DF0BD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725" w:type="pct"/>
            <w:vAlign w:val="center"/>
          </w:tcPr>
          <w:p w14:paraId="71D75E5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6E4C662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vAlign w:val="center"/>
          </w:tcPr>
          <w:p w14:paraId="03F81248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5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89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8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5EE2107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17</w:t>
            </w:r>
          </w:p>
        </w:tc>
        <w:tc>
          <w:tcPr>
            <w:tcW w:w="646" w:type="pct"/>
            <w:vAlign w:val="center"/>
          </w:tcPr>
          <w:p w14:paraId="219ED44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6541F42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14:paraId="07131B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394" w:type="pct"/>
            <w:vMerge w:val="continue"/>
            <w:vAlign w:val="center"/>
          </w:tcPr>
          <w:p w14:paraId="0B51FD8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6376D4F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nn Abor stage, I-II/III-IV</w:t>
            </w:r>
          </w:p>
        </w:tc>
        <w:tc>
          <w:tcPr>
            <w:tcW w:w="709" w:type="pct"/>
            <w:vAlign w:val="center"/>
          </w:tcPr>
          <w:p w14:paraId="60D3F94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5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943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6.61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3F0F809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25" w:type="pct"/>
            <w:vAlign w:val="center"/>
          </w:tcPr>
          <w:p w14:paraId="50C62D7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5DCA7EE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C72390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8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417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.87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0501CF3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28</w:t>
            </w:r>
          </w:p>
        </w:tc>
        <w:tc>
          <w:tcPr>
            <w:tcW w:w="646" w:type="pct"/>
            <w:vAlign w:val="center"/>
          </w:tcPr>
          <w:p w14:paraId="3176D0B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3630BEC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73F48B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0325173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40F796A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 symptoms,yes/no</w:t>
            </w:r>
          </w:p>
        </w:tc>
        <w:tc>
          <w:tcPr>
            <w:tcW w:w="709" w:type="pct"/>
            <w:vAlign w:val="center"/>
          </w:tcPr>
          <w:p w14:paraId="755C6FE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71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359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41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763E91FD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725" w:type="pct"/>
            <w:vAlign w:val="center"/>
          </w:tcPr>
          <w:p w14:paraId="59738E6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412B944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FE4803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2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92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5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3C16E98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646" w:type="pct"/>
            <w:vAlign w:val="center"/>
          </w:tcPr>
          <w:p w14:paraId="560A11C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5B58AD1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444C7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0787EADD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0449D21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lang w:val="en-US"/>
              </w:rPr>
              <w:t>Splenomegaly</w:t>
            </w:r>
            <w:r>
              <w:rPr>
                <w:rFonts w:hint="eastAsia" w:ascii="Times New Roman" w:hAnsi="Times New Roman"/>
                <w:sz w:val="20"/>
                <w:szCs w:val="20"/>
              </w:rPr>
              <w:t>,yes/no</w:t>
            </w:r>
          </w:p>
        </w:tc>
        <w:tc>
          <w:tcPr>
            <w:tcW w:w="709" w:type="pct"/>
            <w:vAlign w:val="center"/>
          </w:tcPr>
          <w:p w14:paraId="1F0E745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08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545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15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0892AE6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725" w:type="pct"/>
            <w:vAlign w:val="center"/>
          </w:tcPr>
          <w:p w14:paraId="7E38D1F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64DB23C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45F874A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6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88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0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67A082C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646" w:type="pct"/>
            <w:vAlign w:val="center"/>
          </w:tcPr>
          <w:p w14:paraId="13C546FD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12410AB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7AC5B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3DB1DB9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6B41FAB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ulky </w:t>
            </w:r>
            <w:r>
              <w:rPr>
                <w:rFonts w:hint="eastAsia"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isease</w:t>
            </w:r>
            <w:r>
              <w:rPr>
                <w:rFonts w:hint="eastAsia" w:ascii="Times New Roman" w:hAnsi="Times New Roman"/>
                <w:sz w:val="20"/>
                <w:szCs w:val="20"/>
              </w:rPr>
              <w:t>,yes/no</w:t>
            </w:r>
          </w:p>
        </w:tc>
        <w:tc>
          <w:tcPr>
            <w:tcW w:w="709" w:type="pct"/>
            <w:vAlign w:val="center"/>
          </w:tcPr>
          <w:p w14:paraId="5D3BDD3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07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905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6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5CA1D9A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25" w:type="pct"/>
            <w:vAlign w:val="center"/>
          </w:tcPr>
          <w:p w14:paraId="4827934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3149690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684E01E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85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33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6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13AC2A7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646" w:type="pct"/>
            <w:vAlign w:val="center"/>
          </w:tcPr>
          <w:p w14:paraId="4EE6543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7539061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89529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94" w:type="pct"/>
            <w:vMerge w:val="continue"/>
            <w:vAlign w:val="center"/>
          </w:tcPr>
          <w:p w14:paraId="1A397D3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2A85619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ECOG PS,</w:t>
            </w:r>
            <w:r>
              <w:rPr>
                <w:rFonts w:hint="eastAsia" w:ascii="微软雅黑" w:hAnsi="微软雅黑" w:eastAsia="微软雅黑" w:cs="微软雅黑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/>
                <w:sz w:val="20"/>
                <w:szCs w:val="20"/>
              </w:rPr>
              <w:t>2/0-1</w:t>
            </w:r>
          </w:p>
        </w:tc>
        <w:tc>
          <w:tcPr>
            <w:tcW w:w="709" w:type="pct"/>
            <w:vAlign w:val="center"/>
          </w:tcPr>
          <w:p w14:paraId="59FD1FE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1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70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.76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5EBD3F5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725" w:type="pct"/>
            <w:vAlign w:val="center"/>
          </w:tcPr>
          <w:p w14:paraId="1D342B2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7568274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37B7736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97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28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.37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13D43C6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78</w:t>
            </w:r>
          </w:p>
        </w:tc>
        <w:tc>
          <w:tcPr>
            <w:tcW w:w="646" w:type="pct"/>
            <w:vAlign w:val="center"/>
          </w:tcPr>
          <w:p w14:paraId="501EBF9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46A810B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C3516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394" w:type="pct"/>
            <w:vMerge w:val="continue"/>
            <w:vAlign w:val="center"/>
          </w:tcPr>
          <w:p w14:paraId="4D5952C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76C9754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DH level, elevate/normal</w:t>
            </w:r>
          </w:p>
        </w:tc>
        <w:tc>
          <w:tcPr>
            <w:tcW w:w="709" w:type="pct"/>
            <w:vAlign w:val="center"/>
          </w:tcPr>
          <w:p w14:paraId="29A6297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72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18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65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6690DAD8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725" w:type="pct"/>
            <w:vAlign w:val="center"/>
          </w:tcPr>
          <w:p w14:paraId="5E2887E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53F2974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1CA2BAB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43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86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29E1C73D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646" w:type="pct"/>
            <w:vAlign w:val="center"/>
          </w:tcPr>
          <w:p w14:paraId="55A530F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3D53A03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7DE363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2BBF178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5CF5DA4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lang w:val="en-US"/>
              </w:rPr>
              <w:t>β2-MG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elevate/normal</w:t>
            </w:r>
          </w:p>
        </w:tc>
        <w:tc>
          <w:tcPr>
            <w:tcW w:w="709" w:type="pct"/>
            <w:vAlign w:val="center"/>
          </w:tcPr>
          <w:p w14:paraId="5EC2A50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02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3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.97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6C4237A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25" w:type="pct"/>
            <w:vAlign w:val="center"/>
          </w:tcPr>
          <w:p w14:paraId="435E561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1519886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0F9274F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.47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9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8.77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009D0AC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46" w:type="pct"/>
            <w:vAlign w:val="center"/>
          </w:tcPr>
          <w:p w14:paraId="23B279B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.47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9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8.77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47" w:type="pct"/>
            <w:vAlign w:val="center"/>
          </w:tcPr>
          <w:p w14:paraId="10F40EA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07</w:t>
            </w:r>
          </w:p>
        </w:tc>
      </w:tr>
      <w:tr w14:paraId="3C9F09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175B5F9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276E39A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BC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elevate/normal</w:t>
            </w:r>
          </w:p>
        </w:tc>
        <w:tc>
          <w:tcPr>
            <w:tcW w:w="709" w:type="pct"/>
            <w:vAlign w:val="center"/>
          </w:tcPr>
          <w:p w14:paraId="4AA7B9A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30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3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9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1F8A15A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25" w:type="pct"/>
            <w:vAlign w:val="center"/>
          </w:tcPr>
          <w:p w14:paraId="0F6DADA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46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98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5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62" w:type="pct"/>
            <w:vAlign w:val="center"/>
          </w:tcPr>
          <w:p w14:paraId="7DAB3DB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90" w:type="pct"/>
            <w:vAlign w:val="center"/>
          </w:tcPr>
          <w:p w14:paraId="2D6BD78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23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.7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1D38DAB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646" w:type="pct"/>
            <w:vAlign w:val="center"/>
          </w:tcPr>
          <w:p w14:paraId="292B9BE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0909160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14025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394" w:type="pct"/>
            <w:vMerge w:val="continue"/>
            <w:vAlign w:val="center"/>
          </w:tcPr>
          <w:p w14:paraId="3C35758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69EA23E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one marrow involvement</w:t>
            </w:r>
            <w:r>
              <w:rPr>
                <w:rFonts w:hint="eastAsia" w:ascii="Times New Roman" w:hAnsi="Times New Roman"/>
                <w:sz w:val="20"/>
                <w:szCs w:val="20"/>
              </w:rPr>
              <w:t>,yes/no</w:t>
            </w:r>
          </w:p>
        </w:tc>
        <w:tc>
          <w:tcPr>
            <w:tcW w:w="709" w:type="pct"/>
            <w:vAlign w:val="center"/>
          </w:tcPr>
          <w:p w14:paraId="5670B57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10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76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12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3CEEF19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725" w:type="pct"/>
            <w:vAlign w:val="center"/>
          </w:tcPr>
          <w:p w14:paraId="35B8349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76C701F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14:paraId="4BA32A8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42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40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.26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4DA3A07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646" w:type="pct"/>
            <w:vAlign w:val="center"/>
          </w:tcPr>
          <w:p w14:paraId="194FAEC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20F0CEF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E2365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94" w:type="pct"/>
            <w:vMerge w:val="continue"/>
            <w:vAlign w:val="center"/>
          </w:tcPr>
          <w:p w14:paraId="24DD4F9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594202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i-67</w:t>
            </w:r>
            <w:r>
              <w:rPr>
                <w:rFonts w:hint="eastAsia" w:ascii="Times New Roman" w:hAnsi="Times New Roman"/>
                <w:lang w:val="en-US"/>
              </w:rPr>
              <w:t>,h</w:t>
            </w:r>
            <w:r>
              <w:rPr>
                <w:rFonts w:ascii="Times New Roman" w:hAnsi="Times New Roman"/>
                <w:lang w:val="en-US"/>
              </w:rPr>
              <w:t>igh/</w:t>
            </w:r>
            <w:r>
              <w:rPr>
                <w:rFonts w:hint="eastAsia" w:ascii="Times New Roman" w:hAnsi="Times New Roman"/>
                <w:lang w:val="en-US"/>
              </w:rPr>
              <w:t>l</w:t>
            </w:r>
            <w:r>
              <w:rPr>
                <w:rFonts w:ascii="Times New Roman" w:hAnsi="Times New Roman"/>
                <w:lang w:val="en-US"/>
              </w:rPr>
              <w:t>ow</w:t>
            </w:r>
          </w:p>
        </w:tc>
        <w:tc>
          <w:tcPr>
            <w:tcW w:w="709" w:type="pct"/>
            <w:vAlign w:val="center"/>
          </w:tcPr>
          <w:p w14:paraId="54613BF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11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01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.06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31475E6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25" w:type="pct"/>
            <w:vAlign w:val="center"/>
          </w:tcPr>
          <w:p w14:paraId="19FE960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07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7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.00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62" w:type="pct"/>
            <w:vAlign w:val="center"/>
          </w:tcPr>
          <w:p w14:paraId="56CE4BE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690" w:type="pct"/>
            <w:vAlign w:val="center"/>
          </w:tcPr>
          <w:p w14:paraId="4341DF9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96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79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42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512A759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646" w:type="pct"/>
            <w:vAlign w:val="center"/>
          </w:tcPr>
          <w:p w14:paraId="64ED4F3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7F04970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487B9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94" w:type="pct"/>
            <w:vMerge w:val="continue"/>
            <w:vAlign w:val="center"/>
          </w:tcPr>
          <w:p w14:paraId="5EF3036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2BD5A58A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/>
              </w:rPr>
              <w:t xml:space="preserve">Treatment,BTKi-based/R-CHOP like </w:t>
            </w:r>
          </w:p>
        </w:tc>
        <w:tc>
          <w:tcPr>
            <w:tcW w:w="709" w:type="pct"/>
            <w:vAlign w:val="center"/>
          </w:tcPr>
          <w:p w14:paraId="3E3C57E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/>
              </w:rPr>
              <w:t>0.778 (0.392-1.546)</w:t>
            </w:r>
          </w:p>
        </w:tc>
        <w:tc>
          <w:tcPr>
            <w:tcW w:w="305" w:type="pct"/>
            <w:vAlign w:val="center"/>
          </w:tcPr>
          <w:p w14:paraId="2C06132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725" w:type="pct"/>
            <w:vAlign w:val="center"/>
          </w:tcPr>
          <w:p w14:paraId="0019F39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EA2F70A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vAlign w:val="center"/>
          </w:tcPr>
          <w:p w14:paraId="4CEC3F4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/>
              </w:rPr>
              <w:t>0.374 (0.106-1.313)</w:t>
            </w:r>
          </w:p>
        </w:tc>
        <w:tc>
          <w:tcPr>
            <w:tcW w:w="345" w:type="pct"/>
            <w:vAlign w:val="center"/>
          </w:tcPr>
          <w:p w14:paraId="1E439B9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46" w:type="pct"/>
            <w:vAlign w:val="center"/>
          </w:tcPr>
          <w:p w14:paraId="22B40CA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7056299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FC36F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394" w:type="pct"/>
            <w:vMerge w:val="restart"/>
            <w:tcBorders>
              <w:top w:val="single" w:color="auto" w:sz="4" w:space="0"/>
            </w:tcBorders>
            <w:vAlign w:val="center"/>
          </w:tcPr>
          <w:p w14:paraId="55E3CCA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ET 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metrics</w:t>
            </w:r>
          </w:p>
        </w:tc>
        <w:tc>
          <w:tcPr>
            <w:tcW w:w="672" w:type="pct"/>
            <w:tcBorders>
              <w:top w:val="single" w:color="auto" w:sz="4" w:space="0"/>
            </w:tcBorders>
            <w:vAlign w:val="center"/>
          </w:tcPr>
          <w:p w14:paraId="1F2EC6C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UVmax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low/high</w:t>
            </w:r>
          </w:p>
        </w:tc>
        <w:tc>
          <w:tcPr>
            <w:tcW w:w="709" w:type="pct"/>
            <w:tcBorders>
              <w:top w:val="single" w:color="auto" w:sz="4" w:space="0"/>
            </w:tcBorders>
            <w:vAlign w:val="center"/>
          </w:tcPr>
          <w:p w14:paraId="608CD5A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3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07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.04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tcBorders>
              <w:top w:val="single" w:color="auto" w:sz="4" w:space="0"/>
            </w:tcBorders>
            <w:vAlign w:val="center"/>
          </w:tcPr>
          <w:p w14:paraId="15EC355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725" w:type="pct"/>
            <w:tcBorders>
              <w:top w:val="single" w:color="auto" w:sz="4" w:space="0"/>
            </w:tcBorders>
            <w:vAlign w:val="center"/>
          </w:tcPr>
          <w:p w14:paraId="21C718C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single" w:color="auto" w:sz="4" w:space="0"/>
            </w:tcBorders>
            <w:vAlign w:val="center"/>
          </w:tcPr>
          <w:p w14:paraId="6E0D8F4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tcBorders>
              <w:top w:val="single" w:color="auto" w:sz="4" w:space="0"/>
            </w:tcBorders>
            <w:vAlign w:val="center"/>
          </w:tcPr>
          <w:p w14:paraId="193DCD7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071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7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.04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tcBorders>
              <w:top w:val="single" w:color="auto" w:sz="4" w:space="0"/>
            </w:tcBorders>
            <w:vAlign w:val="center"/>
          </w:tcPr>
          <w:p w14:paraId="72FF224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646" w:type="pct"/>
            <w:tcBorders>
              <w:top w:val="single" w:color="auto" w:sz="4" w:space="0"/>
            </w:tcBorders>
            <w:vAlign w:val="center"/>
          </w:tcPr>
          <w:p w14:paraId="40D29013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color="auto" w:sz="4" w:space="0"/>
            </w:tcBorders>
            <w:vAlign w:val="center"/>
          </w:tcPr>
          <w:p w14:paraId="68EE0F07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14:paraId="46395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5798D01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1C751A9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MTV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low/high</w:t>
            </w:r>
          </w:p>
        </w:tc>
        <w:tc>
          <w:tcPr>
            <w:tcW w:w="709" w:type="pct"/>
            <w:vAlign w:val="center"/>
          </w:tcPr>
          <w:p w14:paraId="5388F654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.290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025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.08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485EE38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  <w:vAlign w:val="center"/>
          </w:tcPr>
          <w:p w14:paraId="7B4CC62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2" w:type="pct"/>
            <w:vAlign w:val="center"/>
          </w:tcPr>
          <w:p w14:paraId="4B59D06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vAlign w:val="center"/>
          </w:tcPr>
          <w:p w14:paraId="4F9C04C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.616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38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3.848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2F6F796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46" w:type="pct"/>
            <w:vAlign w:val="center"/>
          </w:tcPr>
          <w:p w14:paraId="6291C9C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7" w:type="pct"/>
            <w:vAlign w:val="center"/>
          </w:tcPr>
          <w:p w14:paraId="0DF68AD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C63BB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4" w:type="pct"/>
            <w:vMerge w:val="continue"/>
            <w:vAlign w:val="center"/>
          </w:tcPr>
          <w:p w14:paraId="211C5C7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581329A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LG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low/high</w:t>
            </w:r>
          </w:p>
        </w:tc>
        <w:tc>
          <w:tcPr>
            <w:tcW w:w="709" w:type="pct"/>
            <w:vAlign w:val="center"/>
          </w:tcPr>
          <w:p w14:paraId="7231B3E5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4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87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.49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vAlign w:val="center"/>
          </w:tcPr>
          <w:p w14:paraId="77CF5C4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  <w:vAlign w:val="center"/>
          </w:tcPr>
          <w:p w14:paraId="691465B6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345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87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9.49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62" w:type="pct"/>
            <w:vAlign w:val="center"/>
          </w:tcPr>
          <w:p w14:paraId="4E8EE76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90" w:type="pct"/>
            <w:vAlign w:val="center"/>
          </w:tcPr>
          <w:p w14:paraId="5B5171E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.78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9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8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vAlign w:val="center"/>
          </w:tcPr>
          <w:p w14:paraId="5E8A956F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6" w:type="pct"/>
            <w:vAlign w:val="center"/>
          </w:tcPr>
          <w:p w14:paraId="0593B538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.789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1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94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hint="eastAsia"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78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47" w:type="pct"/>
            <w:vAlign w:val="center"/>
          </w:tcPr>
          <w:p w14:paraId="0E9BDC6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14:paraId="49740C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394" w:type="pct"/>
            <w:tcBorders>
              <w:top w:val="single" w:color="000000" w:sz="4" w:space="0"/>
            </w:tcBorders>
            <w:vAlign w:val="center"/>
          </w:tcPr>
          <w:p w14:paraId="6926AE82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Deep learning</w:t>
            </w:r>
          </w:p>
        </w:tc>
        <w:tc>
          <w:tcPr>
            <w:tcW w:w="672" w:type="pct"/>
            <w:tcBorders>
              <w:top w:val="single" w:color="000000" w:sz="4" w:space="0"/>
            </w:tcBorders>
            <w:vAlign w:val="center"/>
          </w:tcPr>
          <w:p w14:paraId="0C019170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R-signatures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low/high</w:t>
            </w:r>
          </w:p>
        </w:tc>
        <w:tc>
          <w:tcPr>
            <w:tcW w:w="709" w:type="pct"/>
            <w:tcBorders>
              <w:top w:val="single" w:color="000000" w:sz="4" w:space="0"/>
            </w:tcBorders>
            <w:vAlign w:val="center"/>
          </w:tcPr>
          <w:p w14:paraId="333531D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7.70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.650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15.39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05" w:type="pct"/>
            <w:tcBorders>
              <w:top w:val="single" w:color="000000" w:sz="4" w:space="0"/>
            </w:tcBorders>
            <w:vAlign w:val="center"/>
          </w:tcPr>
          <w:p w14:paraId="1AC672EE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5" w:type="pct"/>
            <w:tcBorders>
              <w:top w:val="single" w:color="000000" w:sz="4" w:space="0"/>
            </w:tcBorders>
            <w:vAlign w:val="center"/>
          </w:tcPr>
          <w:p w14:paraId="4A33DC2B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7.70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.650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115.397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62" w:type="pct"/>
            <w:tcBorders>
              <w:top w:val="single" w:color="000000" w:sz="4" w:space="0"/>
            </w:tcBorders>
            <w:vAlign w:val="center"/>
          </w:tcPr>
          <w:p w14:paraId="429230F1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690" w:type="pct"/>
            <w:tcBorders>
              <w:top w:val="single" w:color="000000" w:sz="4" w:space="0"/>
            </w:tcBorders>
            <w:vAlign w:val="center"/>
          </w:tcPr>
          <w:p w14:paraId="7D6C66C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.86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286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0.59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45" w:type="pct"/>
            <w:tcBorders>
              <w:top w:val="single" w:color="000000" w:sz="4" w:space="0"/>
            </w:tcBorders>
            <w:vAlign w:val="center"/>
          </w:tcPr>
          <w:p w14:paraId="42B03A0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646" w:type="pct"/>
            <w:tcBorders>
              <w:top w:val="single" w:color="000000" w:sz="4" w:space="0"/>
            </w:tcBorders>
            <w:vAlign w:val="center"/>
          </w:tcPr>
          <w:p w14:paraId="7DAF3F69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6.862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.286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/>
              </w:rPr>
              <w:t>20.593</w:t>
            </w:r>
            <w:r>
              <w:rPr>
                <w:rFonts w:hint="eastAsia"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47" w:type="pct"/>
            <w:tcBorders>
              <w:top w:val="single" w:color="000000" w:sz="4" w:space="0"/>
            </w:tcBorders>
            <w:vAlign w:val="center"/>
          </w:tcPr>
          <w:p w14:paraId="47209EAC">
            <w:pPr>
              <w:pStyle w:val="25"/>
              <w:tabs>
                <w:tab w:val="left" w:pos="616"/>
              </w:tabs>
              <w:snapToGrid w:val="0"/>
              <w:spacing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0409657B">
      <w:pPr>
        <w:pStyle w:val="25"/>
        <w:widowControl/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hint="eastAsia" w:ascii="Times New Roman" w:hAnsi="Times New Roman"/>
          <w:sz w:val="22"/>
          <w:szCs w:val="22"/>
        </w:rPr>
        <w:t>Abbreviations: CI, confidence interval;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SE, standard error;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HR, hazard ratio;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LDH, lactate dehydrogenase; ECOG PS, Eastern Cooperative Oncology Group performance status;</w:t>
      </w:r>
      <w:r>
        <w:rPr>
          <w:rFonts w:hint="eastAsia"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</w:rPr>
        <w:t>β2-MG</w:t>
      </w:r>
      <w:r>
        <w:rPr>
          <w:rFonts w:hint="eastAsia"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sz w:val="22"/>
          <w:szCs w:val="22"/>
        </w:rPr>
        <w:t>β2-microglobulin</w:t>
      </w:r>
      <w:r>
        <w:rPr>
          <w:rFonts w:hint="eastAsia" w:ascii="Times New Roman" w:hAnsi="Times New Roman"/>
          <w:sz w:val="22"/>
          <w:szCs w:val="22"/>
          <w:lang w:val="en-US"/>
        </w:rPr>
        <w:t xml:space="preserve">; </w:t>
      </w:r>
      <w:r>
        <w:rPr>
          <w:rFonts w:ascii="Times New Roman" w:hAnsi="Times New Roman"/>
          <w:sz w:val="22"/>
          <w:szCs w:val="22"/>
        </w:rPr>
        <w:t>WBC</w:t>
      </w:r>
      <w:r>
        <w:rPr>
          <w:rFonts w:hint="eastAsia" w:ascii="Times New Roman" w:hAnsi="Times New Roman"/>
          <w:sz w:val="22"/>
          <w:szCs w:val="22"/>
          <w:lang w:val="en-US"/>
        </w:rPr>
        <w:t>,</w:t>
      </w:r>
      <w:r>
        <w:rPr>
          <w:rFonts w:ascii="Times New Roman" w:hAnsi="Times New Roman"/>
          <w:sz w:val="22"/>
          <w:szCs w:val="22"/>
        </w:rPr>
        <w:t>White blood cell count</w:t>
      </w:r>
      <w:r>
        <w:rPr>
          <w:rFonts w:hint="eastAsia" w:ascii="Times New Roman" w:hAnsi="Times New Roman"/>
          <w:sz w:val="22"/>
          <w:szCs w:val="22"/>
          <w:lang w:val="en-US"/>
        </w:rPr>
        <w:t>;</w:t>
      </w:r>
      <w:r>
        <w:rPr>
          <w:rFonts w:hint="eastAsia" w:ascii="Times New Roman" w:hAnsi="Times New Roman"/>
          <w:sz w:val="22"/>
          <w:szCs w:val="22"/>
        </w:rPr>
        <w:t xml:space="preserve"> SUVmax, maximum standardized uptake value;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TMTV, total metabolic tumour volume; TLG, total lesion glycolysis</w:t>
      </w:r>
      <w:r>
        <w:rPr>
          <w:rFonts w:hint="eastAsia" w:ascii="Times New Roman" w:hAnsi="Times New Roman"/>
          <w:sz w:val="22"/>
          <w:szCs w:val="22"/>
          <w:lang w:val="en-US"/>
        </w:rPr>
        <w:t>.</w:t>
      </w:r>
    </w:p>
    <w:p w14:paraId="7786E24B">
      <w:pPr>
        <w:pStyle w:val="25"/>
        <w:widowControl/>
        <w:spacing w:line="240" w:lineRule="auto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*P &lt; 0.05.</w:t>
      </w:r>
    </w:p>
    <w:p w14:paraId="0CA44372">
      <w:pPr>
        <w:pStyle w:val="25"/>
        <w:widowControl/>
        <w:spacing w:line="240" w:lineRule="auto"/>
        <w:rPr>
          <w:rStyle w:val="14"/>
          <w:rFonts w:ascii="Times New Roman" w:hAnsi="Times New Roman"/>
          <w:bCs/>
          <w:kern w:val="0"/>
          <w:sz w:val="24"/>
          <w:shd w:val="clear" w:color="auto" w:fill="FFFFFF"/>
          <w:lang w:val="en-US" w:bidi="ar"/>
        </w:rPr>
      </w:pPr>
      <w:r>
        <w:rPr>
          <w:rStyle w:val="14"/>
          <w:rFonts w:ascii="Times New Roman" w:hAnsi="Times New Roman" w:eastAsia="sans-serif"/>
          <w:bCs/>
          <w:kern w:val="0"/>
          <w:sz w:val="24"/>
          <w:shd w:val="clear" w:color="auto" w:fill="FFFFFF"/>
          <w:lang w:val="en-US" w:bidi="ar"/>
        </w:rPr>
        <w:t xml:space="preserve">Table </w:t>
      </w:r>
      <w:r>
        <w:rPr>
          <w:rStyle w:val="14"/>
          <w:rFonts w:hint="eastAsia" w:ascii="Times New Roman" w:hAnsi="Times New Roman"/>
          <w:bCs/>
          <w:kern w:val="0"/>
          <w:sz w:val="24"/>
          <w:shd w:val="clear" w:color="auto" w:fill="FFFFFF"/>
          <w:lang w:val="en-US" w:eastAsia="zh-CN" w:bidi="ar"/>
        </w:rPr>
        <w:t>S</w:t>
      </w:r>
      <w:r>
        <w:rPr>
          <w:rStyle w:val="14"/>
          <w:rFonts w:hint="eastAsia" w:ascii="Times New Roman" w:hAnsi="Times New Roman" w:eastAsia="sans-serif"/>
          <w:bCs/>
          <w:kern w:val="0"/>
          <w:sz w:val="24"/>
          <w:shd w:val="clear" w:color="auto" w:fill="FFFFFF"/>
          <w:lang w:val="en-US" w:bidi="ar"/>
        </w:rPr>
        <w:t>2</w:t>
      </w:r>
      <w:r>
        <w:rPr>
          <w:rStyle w:val="14"/>
          <w:rFonts w:ascii="Times New Roman" w:hAnsi="Times New Roman" w:eastAsia="sans-serif"/>
          <w:bCs/>
          <w:kern w:val="0"/>
          <w:sz w:val="24"/>
          <w:shd w:val="clear" w:color="auto" w:fill="FFFFFF"/>
          <w:lang w:val="en-US" w:bidi="ar"/>
        </w:rPr>
        <w:t xml:space="preserve"> The Harrell’s C-index results in the training and validation cohort</w:t>
      </w:r>
      <w:r>
        <w:rPr>
          <w:rStyle w:val="14"/>
          <w:rFonts w:hint="eastAsia" w:ascii="Times New Roman" w:hAnsi="Times New Roman"/>
          <w:bCs/>
          <w:kern w:val="0"/>
          <w:sz w:val="24"/>
          <w:shd w:val="clear" w:color="auto" w:fill="FFFFFF"/>
          <w:lang w:val="en-US" w:bidi="ar"/>
        </w:rPr>
        <w:t>s</w:t>
      </w:r>
    </w:p>
    <w:p w14:paraId="14BC2AFB">
      <w:pPr>
        <w:widowControl/>
        <w:spacing w:before="163" w:beforeLines="50" w:after="0" w:line="240" w:lineRule="auto"/>
        <w:rPr>
          <w:rFonts w:ascii="Times New Roman" w:hAnsi="Times New Roman"/>
          <w:sz w:val="24"/>
          <w:lang w:val="en-US"/>
        </w:rPr>
      </w:pPr>
    </w:p>
    <w:tbl>
      <w:tblPr>
        <w:tblStyle w:val="12"/>
        <w:tblW w:w="88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545"/>
        <w:gridCol w:w="1548"/>
        <w:gridCol w:w="1545"/>
        <w:gridCol w:w="1548"/>
      </w:tblGrid>
      <w:tr w14:paraId="623B9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93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11C9AC5D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0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E622B6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raining cohort</w:t>
            </w:r>
          </w:p>
        </w:tc>
        <w:tc>
          <w:tcPr>
            <w:tcW w:w="30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CE5911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Validation cohort</w:t>
            </w:r>
          </w:p>
        </w:tc>
      </w:tr>
      <w:tr w14:paraId="59685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9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2307A4BD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47B87B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-index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7D2E03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%CI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5AEF25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-index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955847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%CI</w:t>
            </w:r>
          </w:p>
        </w:tc>
      </w:tr>
      <w:tr w14:paraId="123E3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8879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BB4477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rogression-free survival</w:t>
            </w:r>
          </w:p>
        </w:tc>
      </w:tr>
      <w:tr w14:paraId="463C4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63E0A8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ultiparametric mod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AAE80B9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8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8CFE12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853-0.9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FBA93E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7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B988BEA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701-0.861</w:t>
            </w:r>
          </w:p>
        </w:tc>
      </w:tr>
      <w:tr w14:paraId="3B6C1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BF202E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MIP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423950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9D792B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19-0.7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3E4EED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668795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00-0.736</w:t>
            </w:r>
          </w:p>
        </w:tc>
      </w:tr>
      <w:tr w14:paraId="72A41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8B250A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</w:rPr>
              <w:t>MIP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18C741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A0BB31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26-0.7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C3A1195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AC13F3E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06-0.760</w:t>
            </w:r>
          </w:p>
        </w:tc>
      </w:tr>
      <w:tr w14:paraId="3121D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8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11060D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Overall survival</w:t>
            </w:r>
          </w:p>
        </w:tc>
      </w:tr>
      <w:tr w14:paraId="01E68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54F481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ultiparametric mod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835031C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8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C50199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783-0.9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4DAF570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8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F06C5FE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768-0.956</w:t>
            </w:r>
          </w:p>
        </w:tc>
      </w:tr>
      <w:tr w14:paraId="4F5D3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04E294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MIP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A750283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7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EE35A6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05-0.7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8CD23C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B6A12BA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448-0.758</w:t>
            </w:r>
          </w:p>
        </w:tc>
      </w:tr>
      <w:tr w14:paraId="6D56D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DEFC9D">
            <w:pPr>
              <w:widowControl/>
              <w:spacing w:before="163" w:beforeLines="50"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</w:rPr>
              <w:t>MIPI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8DE370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88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5AEF57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90-0.786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9CCA87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21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12626D">
            <w:pPr>
              <w:widowControl/>
              <w:spacing w:before="163" w:beforeLines="50"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419-0.823</w:t>
            </w:r>
          </w:p>
        </w:tc>
      </w:tr>
    </w:tbl>
    <w:p w14:paraId="369FD22B">
      <w:pPr>
        <w:spacing w:before="163" w:beforeLines="50" w:after="0" w:line="240" w:lineRule="auto"/>
        <w:jc w:val="left"/>
        <w:rPr>
          <w:rFonts w:ascii="Times New Roman" w:hAnsi="Times New Roman"/>
          <w:b/>
          <w:sz w:val="24"/>
          <w:lang w:val="en-US"/>
        </w:rPr>
      </w:pPr>
    </w:p>
    <w:p w14:paraId="2C4E96A9">
      <w:pPr>
        <w:pStyle w:val="25"/>
        <w:snapToGrid w:val="0"/>
        <w:spacing w:before="163" w:beforeLines="50" w:after="0" w:line="240" w:lineRule="auto"/>
        <w:rPr>
          <w:rFonts w:ascii="Times New Roman" w:hAnsi="Times New Roman"/>
          <w:sz w:val="24"/>
          <w:lang w:val="en-US"/>
        </w:rPr>
      </w:pPr>
    </w:p>
    <w:sectPr>
      <w:pgSz w:w="16838" w:h="11906" w:orient="landscape"/>
      <w:pgMar w:top="720" w:right="720" w:bottom="720" w:left="720" w:header="851" w:footer="992" w:gutter="0"/>
      <w:cols w:space="0" w:num="1"/>
      <w:docGrid w:type="lines" w:linePitch="327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ans-serif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64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NDYwNDEysjAwNjZX0lEKTi0uzszPAykwqgUAAZUFXCwAAAA="/>
    <w:docVar w:name="commondata" w:val="eyJoZGlkIjoiMWYzNmQyYzY2NGI4MTMxNjg1YzJiMTk0MGE5ZWIzZTMifQ=="/>
  </w:docVars>
  <w:rsids>
    <w:rsidRoot w:val="7CC94099"/>
    <w:rsid w:val="00001BD5"/>
    <w:rsid w:val="00006B10"/>
    <w:rsid w:val="00011B9C"/>
    <w:rsid w:val="00011F29"/>
    <w:rsid w:val="00044E78"/>
    <w:rsid w:val="00051EB7"/>
    <w:rsid w:val="00056270"/>
    <w:rsid w:val="000602D3"/>
    <w:rsid w:val="00080246"/>
    <w:rsid w:val="0009149F"/>
    <w:rsid w:val="000A5FB2"/>
    <w:rsid w:val="000A747D"/>
    <w:rsid w:val="000D2557"/>
    <w:rsid w:val="000D6D0D"/>
    <w:rsid w:val="000E0655"/>
    <w:rsid w:val="000E5FD0"/>
    <w:rsid w:val="000F04FD"/>
    <w:rsid w:val="00107B97"/>
    <w:rsid w:val="00143F0F"/>
    <w:rsid w:val="00146FC4"/>
    <w:rsid w:val="00170E8B"/>
    <w:rsid w:val="00172B9D"/>
    <w:rsid w:val="00175D34"/>
    <w:rsid w:val="001770D0"/>
    <w:rsid w:val="001841F3"/>
    <w:rsid w:val="0019203E"/>
    <w:rsid w:val="001A71E0"/>
    <w:rsid w:val="001C4082"/>
    <w:rsid w:val="001D05AC"/>
    <w:rsid w:val="001D2DC4"/>
    <w:rsid w:val="001D6D47"/>
    <w:rsid w:val="001D7ADE"/>
    <w:rsid w:val="001E0952"/>
    <w:rsid w:val="001E0DB0"/>
    <w:rsid w:val="001F7D7F"/>
    <w:rsid w:val="00200E1C"/>
    <w:rsid w:val="00200FB2"/>
    <w:rsid w:val="00214041"/>
    <w:rsid w:val="002229DB"/>
    <w:rsid w:val="00224491"/>
    <w:rsid w:val="002358E6"/>
    <w:rsid w:val="00236D5E"/>
    <w:rsid w:val="00243A40"/>
    <w:rsid w:val="002501AF"/>
    <w:rsid w:val="002558A2"/>
    <w:rsid w:val="00267D76"/>
    <w:rsid w:val="00280D80"/>
    <w:rsid w:val="00297CB8"/>
    <w:rsid w:val="002A68CD"/>
    <w:rsid w:val="002A7604"/>
    <w:rsid w:val="002B34E0"/>
    <w:rsid w:val="002B62E8"/>
    <w:rsid w:val="002B6EE3"/>
    <w:rsid w:val="002C553E"/>
    <w:rsid w:val="002F0B2B"/>
    <w:rsid w:val="002F1E39"/>
    <w:rsid w:val="0030137C"/>
    <w:rsid w:val="003016E6"/>
    <w:rsid w:val="00302A6A"/>
    <w:rsid w:val="003140B9"/>
    <w:rsid w:val="003260D1"/>
    <w:rsid w:val="003328F9"/>
    <w:rsid w:val="003335F4"/>
    <w:rsid w:val="00340298"/>
    <w:rsid w:val="00341863"/>
    <w:rsid w:val="0036082F"/>
    <w:rsid w:val="00363886"/>
    <w:rsid w:val="00366032"/>
    <w:rsid w:val="0037745F"/>
    <w:rsid w:val="00382CD5"/>
    <w:rsid w:val="003862C9"/>
    <w:rsid w:val="0039050B"/>
    <w:rsid w:val="003A7193"/>
    <w:rsid w:val="003B415D"/>
    <w:rsid w:val="003B46F4"/>
    <w:rsid w:val="003C03AC"/>
    <w:rsid w:val="003C7A11"/>
    <w:rsid w:val="003D22A2"/>
    <w:rsid w:val="003D3213"/>
    <w:rsid w:val="003D7230"/>
    <w:rsid w:val="003E290D"/>
    <w:rsid w:val="003F6562"/>
    <w:rsid w:val="00407BF7"/>
    <w:rsid w:val="00417946"/>
    <w:rsid w:val="00424CC8"/>
    <w:rsid w:val="00431F19"/>
    <w:rsid w:val="004467FE"/>
    <w:rsid w:val="0045280A"/>
    <w:rsid w:val="00461132"/>
    <w:rsid w:val="00464D80"/>
    <w:rsid w:val="00466222"/>
    <w:rsid w:val="0046660E"/>
    <w:rsid w:val="004828B5"/>
    <w:rsid w:val="004A0953"/>
    <w:rsid w:val="004B40D8"/>
    <w:rsid w:val="004B4D04"/>
    <w:rsid w:val="004C46C3"/>
    <w:rsid w:val="004D1D4B"/>
    <w:rsid w:val="005233AE"/>
    <w:rsid w:val="00525E92"/>
    <w:rsid w:val="00525F1E"/>
    <w:rsid w:val="00541980"/>
    <w:rsid w:val="00545BDD"/>
    <w:rsid w:val="00554C0B"/>
    <w:rsid w:val="0055565B"/>
    <w:rsid w:val="00571D09"/>
    <w:rsid w:val="00577D7C"/>
    <w:rsid w:val="00594642"/>
    <w:rsid w:val="00595DD3"/>
    <w:rsid w:val="005A3FF5"/>
    <w:rsid w:val="005A57F5"/>
    <w:rsid w:val="005B2A04"/>
    <w:rsid w:val="005C1169"/>
    <w:rsid w:val="005E224A"/>
    <w:rsid w:val="005E2C69"/>
    <w:rsid w:val="005E58CF"/>
    <w:rsid w:val="005F5D25"/>
    <w:rsid w:val="005F7AF1"/>
    <w:rsid w:val="00607E84"/>
    <w:rsid w:val="006143B1"/>
    <w:rsid w:val="00614FEA"/>
    <w:rsid w:val="00620B1D"/>
    <w:rsid w:val="0062205D"/>
    <w:rsid w:val="00631727"/>
    <w:rsid w:val="006327B3"/>
    <w:rsid w:val="006334FD"/>
    <w:rsid w:val="00635278"/>
    <w:rsid w:val="00637080"/>
    <w:rsid w:val="00645EAB"/>
    <w:rsid w:val="006468CA"/>
    <w:rsid w:val="0066328F"/>
    <w:rsid w:val="0066491A"/>
    <w:rsid w:val="00681C97"/>
    <w:rsid w:val="006B3542"/>
    <w:rsid w:val="006D0E6D"/>
    <w:rsid w:val="006F11C3"/>
    <w:rsid w:val="006F5E40"/>
    <w:rsid w:val="007019E3"/>
    <w:rsid w:val="00711D93"/>
    <w:rsid w:val="007123E5"/>
    <w:rsid w:val="00713E3B"/>
    <w:rsid w:val="0071511C"/>
    <w:rsid w:val="00720610"/>
    <w:rsid w:val="00720E62"/>
    <w:rsid w:val="00725341"/>
    <w:rsid w:val="00744EC4"/>
    <w:rsid w:val="0074533C"/>
    <w:rsid w:val="0074730B"/>
    <w:rsid w:val="00776C1F"/>
    <w:rsid w:val="0077743B"/>
    <w:rsid w:val="00787A3D"/>
    <w:rsid w:val="007915AD"/>
    <w:rsid w:val="00791E32"/>
    <w:rsid w:val="007A4A62"/>
    <w:rsid w:val="007A6B21"/>
    <w:rsid w:val="007B0F5F"/>
    <w:rsid w:val="007B1862"/>
    <w:rsid w:val="007B7673"/>
    <w:rsid w:val="007C023B"/>
    <w:rsid w:val="007D6CAA"/>
    <w:rsid w:val="007E23F7"/>
    <w:rsid w:val="007E4E6C"/>
    <w:rsid w:val="007F1D12"/>
    <w:rsid w:val="007F3FC2"/>
    <w:rsid w:val="00837F26"/>
    <w:rsid w:val="00840DE8"/>
    <w:rsid w:val="00855AE6"/>
    <w:rsid w:val="00875F3F"/>
    <w:rsid w:val="008821E0"/>
    <w:rsid w:val="00890600"/>
    <w:rsid w:val="008B5CB2"/>
    <w:rsid w:val="008C2302"/>
    <w:rsid w:val="00906703"/>
    <w:rsid w:val="00907A69"/>
    <w:rsid w:val="00923C06"/>
    <w:rsid w:val="00924708"/>
    <w:rsid w:val="00933199"/>
    <w:rsid w:val="00976308"/>
    <w:rsid w:val="0097773D"/>
    <w:rsid w:val="0098461F"/>
    <w:rsid w:val="00986CCA"/>
    <w:rsid w:val="00992134"/>
    <w:rsid w:val="00993093"/>
    <w:rsid w:val="009964C0"/>
    <w:rsid w:val="009A1DB7"/>
    <w:rsid w:val="009A7226"/>
    <w:rsid w:val="009B3818"/>
    <w:rsid w:val="009C2D4D"/>
    <w:rsid w:val="009C2E84"/>
    <w:rsid w:val="009C5B22"/>
    <w:rsid w:val="009D13E0"/>
    <w:rsid w:val="00A072F3"/>
    <w:rsid w:val="00A2547C"/>
    <w:rsid w:val="00A27E87"/>
    <w:rsid w:val="00A35657"/>
    <w:rsid w:val="00A55981"/>
    <w:rsid w:val="00A63980"/>
    <w:rsid w:val="00A6522F"/>
    <w:rsid w:val="00A96CDC"/>
    <w:rsid w:val="00AB3D40"/>
    <w:rsid w:val="00AB4022"/>
    <w:rsid w:val="00AB5597"/>
    <w:rsid w:val="00AD1E84"/>
    <w:rsid w:val="00AD4432"/>
    <w:rsid w:val="00AF2718"/>
    <w:rsid w:val="00B03E9A"/>
    <w:rsid w:val="00B0520B"/>
    <w:rsid w:val="00B1072A"/>
    <w:rsid w:val="00B11740"/>
    <w:rsid w:val="00B264DE"/>
    <w:rsid w:val="00B278E0"/>
    <w:rsid w:val="00B43790"/>
    <w:rsid w:val="00B478BE"/>
    <w:rsid w:val="00B550FE"/>
    <w:rsid w:val="00B55905"/>
    <w:rsid w:val="00B72A57"/>
    <w:rsid w:val="00B82759"/>
    <w:rsid w:val="00B85753"/>
    <w:rsid w:val="00B92A12"/>
    <w:rsid w:val="00BA03E7"/>
    <w:rsid w:val="00BA5494"/>
    <w:rsid w:val="00BA6CED"/>
    <w:rsid w:val="00BB7448"/>
    <w:rsid w:val="00BC1D81"/>
    <w:rsid w:val="00BD073F"/>
    <w:rsid w:val="00BD366B"/>
    <w:rsid w:val="00BD706F"/>
    <w:rsid w:val="00BD7483"/>
    <w:rsid w:val="00BF0F5F"/>
    <w:rsid w:val="00BF100B"/>
    <w:rsid w:val="00BF3D63"/>
    <w:rsid w:val="00C00056"/>
    <w:rsid w:val="00C10CB7"/>
    <w:rsid w:val="00C10EDD"/>
    <w:rsid w:val="00C202D8"/>
    <w:rsid w:val="00C323FC"/>
    <w:rsid w:val="00C34C3E"/>
    <w:rsid w:val="00C36083"/>
    <w:rsid w:val="00C36767"/>
    <w:rsid w:val="00C41010"/>
    <w:rsid w:val="00C43624"/>
    <w:rsid w:val="00C51D54"/>
    <w:rsid w:val="00C536CE"/>
    <w:rsid w:val="00C62CFD"/>
    <w:rsid w:val="00C6378C"/>
    <w:rsid w:val="00C7333C"/>
    <w:rsid w:val="00CA09D4"/>
    <w:rsid w:val="00CB029C"/>
    <w:rsid w:val="00CB608C"/>
    <w:rsid w:val="00CB6298"/>
    <w:rsid w:val="00CC3E55"/>
    <w:rsid w:val="00CC7988"/>
    <w:rsid w:val="00CC7B1D"/>
    <w:rsid w:val="00CD35AC"/>
    <w:rsid w:val="00CD6A3F"/>
    <w:rsid w:val="00CF4A19"/>
    <w:rsid w:val="00D04387"/>
    <w:rsid w:val="00D04F09"/>
    <w:rsid w:val="00D61E5E"/>
    <w:rsid w:val="00D94EAB"/>
    <w:rsid w:val="00D95B3B"/>
    <w:rsid w:val="00D95FF6"/>
    <w:rsid w:val="00DB1025"/>
    <w:rsid w:val="00DC6849"/>
    <w:rsid w:val="00DE3947"/>
    <w:rsid w:val="00DE5D4D"/>
    <w:rsid w:val="00DE5E4A"/>
    <w:rsid w:val="00DE7A3C"/>
    <w:rsid w:val="00DF2BD8"/>
    <w:rsid w:val="00DF3E96"/>
    <w:rsid w:val="00DF55AD"/>
    <w:rsid w:val="00E24F23"/>
    <w:rsid w:val="00E2538D"/>
    <w:rsid w:val="00E27398"/>
    <w:rsid w:val="00E56CD0"/>
    <w:rsid w:val="00E57930"/>
    <w:rsid w:val="00E72E35"/>
    <w:rsid w:val="00E7564A"/>
    <w:rsid w:val="00E878BB"/>
    <w:rsid w:val="00EA3391"/>
    <w:rsid w:val="00EB5575"/>
    <w:rsid w:val="00EC11AC"/>
    <w:rsid w:val="00EC16BD"/>
    <w:rsid w:val="00EC27BA"/>
    <w:rsid w:val="00ED6D99"/>
    <w:rsid w:val="00ED7BBD"/>
    <w:rsid w:val="00EE1604"/>
    <w:rsid w:val="00EF333A"/>
    <w:rsid w:val="00F04BD1"/>
    <w:rsid w:val="00F222F6"/>
    <w:rsid w:val="00F2536F"/>
    <w:rsid w:val="00F25F66"/>
    <w:rsid w:val="00F26904"/>
    <w:rsid w:val="00F30142"/>
    <w:rsid w:val="00F44E35"/>
    <w:rsid w:val="00F46F8C"/>
    <w:rsid w:val="00F53F11"/>
    <w:rsid w:val="00F54481"/>
    <w:rsid w:val="00F55C3B"/>
    <w:rsid w:val="00F67687"/>
    <w:rsid w:val="00FB0654"/>
    <w:rsid w:val="00FB55A9"/>
    <w:rsid w:val="00FB7AA2"/>
    <w:rsid w:val="00FC22AF"/>
    <w:rsid w:val="00FD1E1E"/>
    <w:rsid w:val="00FE3A24"/>
    <w:rsid w:val="010F3D9B"/>
    <w:rsid w:val="0175432F"/>
    <w:rsid w:val="029827C5"/>
    <w:rsid w:val="02F5626F"/>
    <w:rsid w:val="030B22CA"/>
    <w:rsid w:val="031909F3"/>
    <w:rsid w:val="037C1244"/>
    <w:rsid w:val="03B65714"/>
    <w:rsid w:val="03F15F93"/>
    <w:rsid w:val="03FB1619"/>
    <w:rsid w:val="046232FA"/>
    <w:rsid w:val="046B58DC"/>
    <w:rsid w:val="049D1BFE"/>
    <w:rsid w:val="053871E8"/>
    <w:rsid w:val="057923C0"/>
    <w:rsid w:val="05B25D26"/>
    <w:rsid w:val="05C4736B"/>
    <w:rsid w:val="05F445F8"/>
    <w:rsid w:val="06046FE5"/>
    <w:rsid w:val="061D44ED"/>
    <w:rsid w:val="06432113"/>
    <w:rsid w:val="07DA7C89"/>
    <w:rsid w:val="07E96FA3"/>
    <w:rsid w:val="08677BF5"/>
    <w:rsid w:val="08F63566"/>
    <w:rsid w:val="09880D71"/>
    <w:rsid w:val="098B6531"/>
    <w:rsid w:val="099240FF"/>
    <w:rsid w:val="09AE12F8"/>
    <w:rsid w:val="09B5065E"/>
    <w:rsid w:val="0A26442B"/>
    <w:rsid w:val="0A3C5CBC"/>
    <w:rsid w:val="0ABB4C47"/>
    <w:rsid w:val="0AC77943"/>
    <w:rsid w:val="0AD02B1E"/>
    <w:rsid w:val="0ADB5A9E"/>
    <w:rsid w:val="0B09160F"/>
    <w:rsid w:val="0B0E093F"/>
    <w:rsid w:val="0BE04A65"/>
    <w:rsid w:val="0C0A620F"/>
    <w:rsid w:val="0CF956B3"/>
    <w:rsid w:val="0D15073F"/>
    <w:rsid w:val="0D4234FE"/>
    <w:rsid w:val="0D5F3BC2"/>
    <w:rsid w:val="0DAD1C65"/>
    <w:rsid w:val="0DEC1AC4"/>
    <w:rsid w:val="0E2279F5"/>
    <w:rsid w:val="0E736559"/>
    <w:rsid w:val="0EDA5762"/>
    <w:rsid w:val="0EE6020F"/>
    <w:rsid w:val="0F25356B"/>
    <w:rsid w:val="0F7A0D2D"/>
    <w:rsid w:val="0F973FC6"/>
    <w:rsid w:val="10294501"/>
    <w:rsid w:val="10A648E8"/>
    <w:rsid w:val="114412F8"/>
    <w:rsid w:val="11A127CC"/>
    <w:rsid w:val="11FA0819"/>
    <w:rsid w:val="123D7CB5"/>
    <w:rsid w:val="125D2791"/>
    <w:rsid w:val="12B01D07"/>
    <w:rsid w:val="13994C77"/>
    <w:rsid w:val="13BC221E"/>
    <w:rsid w:val="146C20DC"/>
    <w:rsid w:val="146C6010"/>
    <w:rsid w:val="14CC7281"/>
    <w:rsid w:val="14E86337"/>
    <w:rsid w:val="14EF40D1"/>
    <w:rsid w:val="14FB01EB"/>
    <w:rsid w:val="151349DA"/>
    <w:rsid w:val="15246BE7"/>
    <w:rsid w:val="15A303A4"/>
    <w:rsid w:val="15EF1193"/>
    <w:rsid w:val="16573842"/>
    <w:rsid w:val="16837B5C"/>
    <w:rsid w:val="168E6E70"/>
    <w:rsid w:val="16FE16DC"/>
    <w:rsid w:val="18534FDF"/>
    <w:rsid w:val="18A958C2"/>
    <w:rsid w:val="19051A3A"/>
    <w:rsid w:val="19313899"/>
    <w:rsid w:val="19572E1D"/>
    <w:rsid w:val="198D4908"/>
    <w:rsid w:val="19E022E7"/>
    <w:rsid w:val="19F4074F"/>
    <w:rsid w:val="1A090EDE"/>
    <w:rsid w:val="1A414E61"/>
    <w:rsid w:val="1A4A1C68"/>
    <w:rsid w:val="1AE6196C"/>
    <w:rsid w:val="1B2064C8"/>
    <w:rsid w:val="1B3C7FC7"/>
    <w:rsid w:val="1BEC2A14"/>
    <w:rsid w:val="1C4B589C"/>
    <w:rsid w:val="1CC20276"/>
    <w:rsid w:val="1D175E0D"/>
    <w:rsid w:val="1D646EE7"/>
    <w:rsid w:val="1D9B7400"/>
    <w:rsid w:val="1DBA5AE8"/>
    <w:rsid w:val="1DBF4573"/>
    <w:rsid w:val="1DF1309C"/>
    <w:rsid w:val="1E0102F8"/>
    <w:rsid w:val="1E1A4170"/>
    <w:rsid w:val="1E371C72"/>
    <w:rsid w:val="1E72775D"/>
    <w:rsid w:val="1EBA6AFC"/>
    <w:rsid w:val="1F0810FA"/>
    <w:rsid w:val="1FE90087"/>
    <w:rsid w:val="1FF10EE6"/>
    <w:rsid w:val="20230647"/>
    <w:rsid w:val="20481DE0"/>
    <w:rsid w:val="2079330C"/>
    <w:rsid w:val="20DB4EC5"/>
    <w:rsid w:val="21011AA3"/>
    <w:rsid w:val="21713EC9"/>
    <w:rsid w:val="219D1640"/>
    <w:rsid w:val="226E4E54"/>
    <w:rsid w:val="228D3D1E"/>
    <w:rsid w:val="239D1DDE"/>
    <w:rsid w:val="23DD3661"/>
    <w:rsid w:val="246D0A09"/>
    <w:rsid w:val="24BB524C"/>
    <w:rsid w:val="24BC52B6"/>
    <w:rsid w:val="256C4AC0"/>
    <w:rsid w:val="25E827A6"/>
    <w:rsid w:val="25EB6089"/>
    <w:rsid w:val="260C44BB"/>
    <w:rsid w:val="26F51758"/>
    <w:rsid w:val="27056C02"/>
    <w:rsid w:val="27455A23"/>
    <w:rsid w:val="2793798B"/>
    <w:rsid w:val="27C02245"/>
    <w:rsid w:val="27EF03A4"/>
    <w:rsid w:val="28CA1998"/>
    <w:rsid w:val="28F41876"/>
    <w:rsid w:val="28FA032D"/>
    <w:rsid w:val="29FD328A"/>
    <w:rsid w:val="2B4C758D"/>
    <w:rsid w:val="2BA86AE1"/>
    <w:rsid w:val="2BD37077"/>
    <w:rsid w:val="2BD93246"/>
    <w:rsid w:val="2C001314"/>
    <w:rsid w:val="2C1F4BEB"/>
    <w:rsid w:val="2C9130FC"/>
    <w:rsid w:val="2CE81574"/>
    <w:rsid w:val="2D582605"/>
    <w:rsid w:val="2D583B76"/>
    <w:rsid w:val="2D6E6123"/>
    <w:rsid w:val="2E5C1309"/>
    <w:rsid w:val="2E67338E"/>
    <w:rsid w:val="30051B80"/>
    <w:rsid w:val="301918DB"/>
    <w:rsid w:val="307E407A"/>
    <w:rsid w:val="30DD4F2F"/>
    <w:rsid w:val="310657CE"/>
    <w:rsid w:val="310C00CF"/>
    <w:rsid w:val="317B758B"/>
    <w:rsid w:val="31D87BE0"/>
    <w:rsid w:val="320E2C8B"/>
    <w:rsid w:val="323C4FF3"/>
    <w:rsid w:val="32AD3050"/>
    <w:rsid w:val="32E77BE4"/>
    <w:rsid w:val="33126B94"/>
    <w:rsid w:val="338627CF"/>
    <w:rsid w:val="33B73835"/>
    <w:rsid w:val="343D6C5A"/>
    <w:rsid w:val="34464303"/>
    <w:rsid w:val="34E73CCD"/>
    <w:rsid w:val="35B127B3"/>
    <w:rsid w:val="35EB3E83"/>
    <w:rsid w:val="36003046"/>
    <w:rsid w:val="365F7A64"/>
    <w:rsid w:val="36B371E3"/>
    <w:rsid w:val="37032E2F"/>
    <w:rsid w:val="3707743E"/>
    <w:rsid w:val="3731560D"/>
    <w:rsid w:val="378E037C"/>
    <w:rsid w:val="38193F4B"/>
    <w:rsid w:val="38857EF5"/>
    <w:rsid w:val="38F72A01"/>
    <w:rsid w:val="39BF38CA"/>
    <w:rsid w:val="39C45C00"/>
    <w:rsid w:val="3A137DCB"/>
    <w:rsid w:val="3B01072F"/>
    <w:rsid w:val="3B4C63FB"/>
    <w:rsid w:val="3CD55958"/>
    <w:rsid w:val="3CE1650A"/>
    <w:rsid w:val="3CEF24AB"/>
    <w:rsid w:val="3D2B77C6"/>
    <w:rsid w:val="3E276557"/>
    <w:rsid w:val="3E6F225B"/>
    <w:rsid w:val="3EA130E8"/>
    <w:rsid w:val="40FB4F55"/>
    <w:rsid w:val="41884540"/>
    <w:rsid w:val="42037ECA"/>
    <w:rsid w:val="422010FE"/>
    <w:rsid w:val="428A3DC6"/>
    <w:rsid w:val="428D48C5"/>
    <w:rsid w:val="42932D16"/>
    <w:rsid w:val="42A8285A"/>
    <w:rsid w:val="42DB042D"/>
    <w:rsid w:val="439C00E6"/>
    <w:rsid w:val="443D1069"/>
    <w:rsid w:val="4448139B"/>
    <w:rsid w:val="454A32B3"/>
    <w:rsid w:val="4564063A"/>
    <w:rsid w:val="45991346"/>
    <w:rsid w:val="460C68A2"/>
    <w:rsid w:val="46AB3B92"/>
    <w:rsid w:val="46F8008E"/>
    <w:rsid w:val="47395243"/>
    <w:rsid w:val="47D77B50"/>
    <w:rsid w:val="482B2290"/>
    <w:rsid w:val="48A819BD"/>
    <w:rsid w:val="49183C74"/>
    <w:rsid w:val="49AA39E1"/>
    <w:rsid w:val="49B24140"/>
    <w:rsid w:val="49D857F4"/>
    <w:rsid w:val="49DE67A9"/>
    <w:rsid w:val="4A534217"/>
    <w:rsid w:val="4AC00181"/>
    <w:rsid w:val="4AF24E19"/>
    <w:rsid w:val="4B071B02"/>
    <w:rsid w:val="4B607262"/>
    <w:rsid w:val="4B9A082D"/>
    <w:rsid w:val="4C660D02"/>
    <w:rsid w:val="4D252FA0"/>
    <w:rsid w:val="4DCA3B12"/>
    <w:rsid w:val="4E3239C8"/>
    <w:rsid w:val="4E6E1673"/>
    <w:rsid w:val="4E8B59D3"/>
    <w:rsid w:val="4EA33CE1"/>
    <w:rsid w:val="4EBB1A65"/>
    <w:rsid w:val="4FDE3E71"/>
    <w:rsid w:val="4FF754A7"/>
    <w:rsid w:val="500E3744"/>
    <w:rsid w:val="50B54A48"/>
    <w:rsid w:val="50CE457E"/>
    <w:rsid w:val="51646B6C"/>
    <w:rsid w:val="51AB5A8D"/>
    <w:rsid w:val="51FF0797"/>
    <w:rsid w:val="520613DF"/>
    <w:rsid w:val="529411C8"/>
    <w:rsid w:val="532C64BD"/>
    <w:rsid w:val="535D56AE"/>
    <w:rsid w:val="539458F4"/>
    <w:rsid w:val="53974A88"/>
    <w:rsid w:val="53F62B77"/>
    <w:rsid w:val="54494F55"/>
    <w:rsid w:val="54702393"/>
    <w:rsid w:val="54B62F19"/>
    <w:rsid w:val="54B747B5"/>
    <w:rsid w:val="54C96CDD"/>
    <w:rsid w:val="55053AD1"/>
    <w:rsid w:val="55871F83"/>
    <w:rsid w:val="562E599A"/>
    <w:rsid w:val="565959E7"/>
    <w:rsid w:val="5688162B"/>
    <w:rsid w:val="569948DE"/>
    <w:rsid w:val="56C1236A"/>
    <w:rsid w:val="57F55420"/>
    <w:rsid w:val="58203B47"/>
    <w:rsid w:val="58A75E4C"/>
    <w:rsid w:val="59281290"/>
    <w:rsid w:val="59F10195"/>
    <w:rsid w:val="5AEE02B1"/>
    <w:rsid w:val="5B3E0D3F"/>
    <w:rsid w:val="5B824D7F"/>
    <w:rsid w:val="5BB6591C"/>
    <w:rsid w:val="5BE13F18"/>
    <w:rsid w:val="5C791C97"/>
    <w:rsid w:val="5D335683"/>
    <w:rsid w:val="5D3B5281"/>
    <w:rsid w:val="5DC810C1"/>
    <w:rsid w:val="5E2E649A"/>
    <w:rsid w:val="5E780D3B"/>
    <w:rsid w:val="5F1570AD"/>
    <w:rsid w:val="5F1703D1"/>
    <w:rsid w:val="5F1F6BD6"/>
    <w:rsid w:val="5F9903A9"/>
    <w:rsid w:val="5F9B73CB"/>
    <w:rsid w:val="60062738"/>
    <w:rsid w:val="600F4C09"/>
    <w:rsid w:val="607F5071"/>
    <w:rsid w:val="608F14AE"/>
    <w:rsid w:val="60F644D0"/>
    <w:rsid w:val="610655F7"/>
    <w:rsid w:val="61100A20"/>
    <w:rsid w:val="6156692D"/>
    <w:rsid w:val="62C138AC"/>
    <w:rsid w:val="63184162"/>
    <w:rsid w:val="631D7839"/>
    <w:rsid w:val="632F606B"/>
    <w:rsid w:val="634602B0"/>
    <w:rsid w:val="63612313"/>
    <w:rsid w:val="64552150"/>
    <w:rsid w:val="65171D9B"/>
    <w:rsid w:val="659F66BC"/>
    <w:rsid w:val="66177B7B"/>
    <w:rsid w:val="6655609C"/>
    <w:rsid w:val="669B76AB"/>
    <w:rsid w:val="67011F6F"/>
    <w:rsid w:val="678125E0"/>
    <w:rsid w:val="67C77836"/>
    <w:rsid w:val="67F124B7"/>
    <w:rsid w:val="67F91648"/>
    <w:rsid w:val="680960D2"/>
    <w:rsid w:val="688A3B99"/>
    <w:rsid w:val="68CF5424"/>
    <w:rsid w:val="699A44AD"/>
    <w:rsid w:val="699F1E8F"/>
    <w:rsid w:val="69DA0EE9"/>
    <w:rsid w:val="69EB6ECC"/>
    <w:rsid w:val="6A1E2D61"/>
    <w:rsid w:val="6A872461"/>
    <w:rsid w:val="6AA706DC"/>
    <w:rsid w:val="6AC22A9C"/>
    <w:rsid w:val="6ACE65A7"/>
    <w:rsid w:val="6B00125C"/>
    <w:rsid w:val="6B4C33D7"/>
    <w:rsid w:val="6B6C52A3"/>
    <w:rsid w:val="6B6E24D6"/>
    <w:rsid w:val="6B6F2224"/>
    <w:rsid w:val="6BB801C1"/>
    <w:rsid w:val="6C9B4DC8"/>
    <w:rsid w:val="6CC3791E"/>
    <w:rsid w:val="6D4E0C7F"/>
    <w:rsid w:val="6D634F92"/>
    <w:rsid w:val="6D6A4FDC"/>
    <w:rsid w:val="6D6E1C7B"/>
    <w:rsid w:val="6EAE5AB4"/>
    <w:rsid w:val="6F8E42CD"/>
    <w:rsid w:val="6F915B87"/>
    <w:rsid w:val="6FA3258E"/>
    <w:rsid w:val="6FEE388F"/>
    <w:rsid w:val="7081082A"/>
    <w:rsid w:val="70BA245B"/>
    <w:rsid w:val="714C617A"/>
    <w:rsid w:val="715A4658"/>
    <w:rsid w:val="71D45B4E"/>
    <w:rsid w:val="725B6E90"/>
    <w:rsid w:val="72C12A27"/>
    <w:rsid w:val="735815CF"/>
    <w:rsid w:val="73951EC9"/>
    <w:rsid w:val="73A50E51"/>
    <w:rsid w:val="73A6365E"/>
    <w:rsid w:val="741569C6"/>
    <w:rsid w:val="74252B2E"/>
    <w:rsid w:val="74A96B04"/>
    <w:rsid w:val="74C449C9"/>
    <w:rsid w:val="758A5E6F"/>
    <w:rsid w:val="75B6778B"/>
    <w:rsid w:val="75BF0077"/>
    <w:rsid w:val="767B588F"/>
    <w:rsid w:val="78102946"/>
    <w:rsid w:val="789A4EB0"/>
    <w:rsid w:val="79293FE7"/>
    <w:rsid w:val="7952173B"/>
    <w:rsid w:val="79A4203D"/>
    <w:rsid w:val="79A7522C"/>
    <w:rsid w:val="79FE3D68"/>
    <w:rsid w:val="7A1701E8"/>
    <w:rsid w:val="7AD26D68"/>
    <w:rsid w:val="7B750FBA"/>
    <w:rsid w:val="7BB93FD9"/>
    <w:rsid w:val="7CC94099"/>
    <w:rsid w:val="7D2E7F9F"/>
    <w:rsid w:val="7D783B3C"/>
    <w:rsid w:val="7E4A0224"/>
    <w:rsid w:val="7E763468"/>
    <w:rsid w:val="7ED35921"/>
    <w:rsid w:val="7F38469A"/>
    <w:rsid w:val="7F723428"/>
    <w:rsid w:val="7FC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paragraph" w:styleId="3">
    <w:name w:val="heading 2"/>
    <w:basedOn w:val="1"/>
    <w:next w:val="1"/>
    <w:qFormat/>
    <w:uiPriority w:val="9"/>
    <w:pPr>
      <w:keepNext/>
      <w:keepLines/>
      <w:spacing w:before="260" w:after="260" w:line="415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4">
    <w:name w:val="heading 3"/>
    <w:basedOn w:val="1"/>
    <w:next w:val="1"/>
    <w:qFormat/>
    <w:uiPriority w:val="9"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qFormat/>
    <w:uiPriority w:val="0"/>
    <w:rPr>
      <w:rFonts w:ascii="Tahoma" w:hAnsi="Tahoma" w:cs="Tahoma"/>
      <w:sz w:val="16"/>
      <w:szCs w:val="20"/>
      <w:lang w:val="en-US"/>
    </w:rPr>
  </w:style>
  <w:style w:type="paragraph" w:styleId="6">
    <w:name w:val="Balloon Text"/>
    <w:basedOn w:val="1"/>
    <w:link w:val="19"/>
    <w:qFormat/>
    <w:uiPriority w:val="0"/>
    <w:rPr>
      <w:rFonts w:ascii="Segoe UI" w:hAnsi="Segoe UI" w:cs="Segoe UI"/>
      <w:sz w:val="18"/>
      <w:szCs w:val="18"/>
      <w:lang w:val="en-US"/>
    </w:rPr>
  </w:style>
  <w:style w:type="paragraph" w:styleId="7">
    <w:name w:val="footer"/>
    <w:basedOn w:val="1"/>
    <w:link w:val="20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8">
    <w:name w:val="header"/>
    <w:basedOn w:val="1"/>
    <w:link w:val="21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9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  <w:lang w:val="en-US"/>
    </w:rPr>
  </w:style>
  <w:style w:type="paragraph" w:styleId="10">
    <w:name w:val="annotation subject"/>
    <w:basedOn w:val="5"/>
    <w:next w:val="5"/>
    <w:link w:val="22"/>
    <w:qFormat/>
    <w:uiPriority w:val="0"/>
    <w:rPr>
      <w:b/>
      <w:bCs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0"/>
    <w:rPr>
      <w:b/>
    </w:rPr>
  </w:style>
  <w:style w:type="character" w:styleId="15">
    <w:name w:val="Emphasis"/>
    <w:qFormat/>
    <w:uiPriority w:val="0"/>
    <w:rPr>
      <w:i/>
    </w:rPr>
  </w:style>
  <w:style w:type="character" w:styleId="16">
    <w:name w:val="Hyperlink"/>
    <w:qFormat/>
    <w:uiPriority w:val="0"/>
    <w:rPr>
      <w:color w:val="0000FF"/>
      <w:u w:val="single"/>
    </w:rPr>
  </w:style>
  <w:style w:type="character" w:styleId="17">
    <w:name w:val="annotation reference"/>
    <w:qFormat/>
    <w:uiPriority w:val="0"/>
    <w:rPr>
      <w:rFonts w:ascii="Tahoma" w:hAnsi="Tahoma" w:cs="Tahoma"/>
      <w:sz w:val="16"/>
      <w:szCs w:val="16"/>
      <w:u w:val="none"/>
    </w:rPr>
  </w:style>
  <w:style w:type="character" w:customStyle="1" w:styleId="18">
    <w:name w:val="批注文字 字符"/>
    <w:link w:val="5"/>
    <w:qFormat/>
    <w:uiPriority w:val="0"/>
    <w:rPr>
      <w:rFonts w:ascii="Tahoma" w:hAnsi="Tahoma" w:eastAsia="宋体" w:cs="Tahoma"/>
      <w:kern w:val="2"/>
      <w:sz w:val="16"/>
      <w:lang w:eastAsia="zh-CN"/>
    </w:rPr>
  </w:style>
  <w:style w:type="character" w:customStyle="1" w:styleId="19">
    <w:name w:val="批注框文本 字符"/>
    <w:link w:val="6"/>
    <w:qFormat/>
    <w:uiPriority w:val="0"/>
    <w:rPr>
      <w:rFonts w:ascii="Segoe UI" w:hAnsi="Segoe UI" w:eastAsia="宋体" w:cs="Segoe UI"/>
      <w:kern w:val="2"/>
      <w:sz w:val="18"/>
      <w:szCs w:val="18"/>
      <w:lang w:eastAsia="zh-CN"/>
    </w:rPr>
  </w:style>
  <w:style w:type="character" w:customStyle="1" w:styleId="20">
    <w:name w:val="页脚 字符"/>
    <w:link w:val="7"/>
    <w:qFormat/>
    <w:uiPriority w:val="0"/>
    <w:rPr>
      <w:rFonts w:ascii="Calibri" w:hAnsi="Calibri" w:eastAsia="宋体" w:cs="Times New Roman"/>
      <w:kern w:val="2"/>
      <w:sz w:val="21"/>
      <w:szCs w:val="24"/>
      <w:lang w:val="en-GB" w:eastAsia="zh-CN"/>
    </w:rPr>
  </w:style>
  <w:style w:type="character" w:customStyle="1" w:styleId="21">
    <w:name w:val="页眉 字符"/>
    <w:link w:val="8"/>
    <w:qFormat/>
    <w:uiPriority w:val="0"/>
    <w:rPr>
      <w:rFonts w:ascii="Calibri" w:hAnsi="Calibri" w:eastAsia="宋体" w:cs="Times New Roman"/>
      <w:kern w:val="2"/>
      <w:sz w:val="21"/>
      <w:szCs w:val="24"/>
      <w:lang w:val="en-GB" w:eastAsia="zh-CN"/>
    </w:rPr>
  </w:style>
  <w:style w:type="character" w:customStyle="1" w:styleId="22">
    <w:name w:val="批注主题 字符"/>
    <w:link w:val="10"/>
    <w:qFormat/>
    <w:uiPriority w:val="0"/>
    <w:rPr>
      <w:rFonts w:ascii="Tahoma" w:hAnsi="Tahoma" w:eastAsia="宋体" w:cs="Tahoma"/>
      <w:b/>
      <w:bCs/>
      <w:kern w:val="2"/>
      <w:sz w:val="16"/>
      <w:lang w:eastAsia="zh-CN"/>
    </w:rPr>
  </w:style>
  <w:style w:type="character" w:customStyle="1" w:styleId="23">
    <w:name w:val="默认段落字体1"/>
    <w:qFormat/>
    <w:uiPriority w:val="0"/>
  </w:style>
  <w:style w:type="paragraph" w:customStyle="1" w:styleId="24">
    <w:name w:val="EndNote Bibliography"/>
    <w:basedOn w:val="25"/>
    <w:qFormat/>
    <w:uiPriority w:val="0"/>
    <w:pPr>
      <w:jc w:val="center"/>
    </w:pPr>
    <w:rPr>
      <w:rFonts w:ascii="等线" w:hAnsi="等线" w:eastAsia="等线"/>
      <w:sz w:val="20"/>
      <w:szCs w:val="22"/>
    </w:rPr>
  </w:style>
  <w:style w:type="paragraph" w:customStyle="1" w:styleId="25">
    <w:name w:val="正文1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26">
    <w:name w:val="普通(网站)1"/>
    <w:basedOn w:val="1"/>
    <w:qFormat/>
    <w:uiPriority w:val="0"/>
    <w:pPr>
      <w:spacing w:before="280" w:after="280"/>
      <w:jc w:val="left"/>
    </w:pPr>
    <w:rPr>
      <w:kern w:val="0"/>
      <w:sz w:val="24"/>
    </w:rPr>
  </w:style>
  <w:style w:type="paragraph" w:customStyle="1" w:styleId="27">
    <w:name w:val="修订1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28">
    <w:name w:val="修订2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20" w:line="240" w:lineRule="atLeast"/>
      <w:ind w:firstLine="420" w:firstLineChars="200"/>
      <w:jc w:val="left"/>
    </w:pPr>
    <w:rPr>
      <w:rFonts w:ascii="Georgia" w:hAnsiTheme="minorHAnsi" w:eastAsiaTheme="minorHAnsi" w:cstheme="minorBidi"/>
      <w:kern w:val="0"/>
      <w:sz w:val="22"/>
      <w:szCs w:val="2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61</Words>
  <Characters>7143</Characters>
  <Lines>69</Lines>
  <Paragraphs>19</Paragraphs>
  <TotalTime>5</TotalTime>
  <ScaleCrop>false</ScaleCrop>
  <LinksUpToDate>false</LinksUpToDate>
  <CharactersWithSpaces>79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3:57:00Z</dcterms:created>
  <dc:creator>Administrator</dc:creator>
  <cp:lastModifiedBy> </cp:lastModifiedBy>
  <dcterms:modified xsi:type="dcterms:W3CDTF">2026-04-03T02:00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E250BA0E5B7498FAED8436FC864BBBE_12</vt:lpwstr>
  </property>
  <property fmtid="{D5CDD505-2E9C-101B-9397-08002B2CF9AE}" pid="4" name="GrammarlyDocumentId">
    <vt:lpwstr>655ad79e99e54ce518f659924be9835d63c628c4897c33fcf1a78a1be94abc1d</vt:lpwstr>
  </property>
  <property fmtid="{D5CDD505-2E9C-101B-9397-08002B2CF9AE}" pid="5" name="KSOTemplateDocerSaveRecord">
    <vt:lpwstr>eyJoZGlkIjoiMWYzNmQyYzY2NGI4MTMxNjg1YzJiMTk0MGE5ZWIzZTMiLCJ1c2VySWQiOiIyMTg4NTY5NzkifQ==</vt:lpwstr>
  </property>
</Properties>
</file>